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4A6" w:rsidRPr="00C5623C" w:rsidRDefault="008B5C91">
      <w:pPr>
        <w:rPr>
          <w:b/>
          <w:sz w:val="24"/>
          <w:szCs w:val="24"/>
        </w:rPr>
      </w:pPr>
      <w:r w:rsidRPr="00C5623C">
        <w:rPr>
          <w:b/>
          <w:sz w:val="24"/>
          <w:szCs w:val="24"/>
        </w:rPr>
        <w:t xml:space="preserve">Table S4: Species and genome versions </w:t>
      </w:r>
      <w:bookmarkStart w:id="0" w:name="_GoBack"/>
      <w:bookmarkEnd w:id="0"/>
      <w:r w:rsidRPr="00C5623C">
        <w:rPr>
          <w:b/>
          <w:sz w:val="24"/>
          <w:szCs w:val="24"/>
        </w:rPr>
        <w:t>used for the DIGS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3788"/>
        <w:gridCol w:w="4726"/>
        <w:gridCol w:w="3827"/>
      </w:tblGrid>
      <w:tr w:rsidR="008B5C91" w:rsidRPr="00491361" w:rsidTr="008B5C91">
        <w:trPr>
          <w:trHeight w:val="285"/>
        </w:trPr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C5623C">
              <w:rPr>
                <w:rFonts w:cstheme="minorHAnsi"/>
                <w:b/>
                <w:sz w:val="20"/>
                <w:szCs w:val="20"/>
              </w:rPr>
              <w:t>Column</w:t>
            </w:r>
          </w:p>
        </w:tc>
        <w:tc>
          <w:tcPr>
            <w:tcW w:w="3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C5623C">
              <w:rPr>
                <w:rFonts w:cs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623C">
              <w:rPr>
                <w:rFonts w:cstheme="minorHAnsi"/>
                <w:b/>
                <w:sz w:val="20"/>
                <w:szCs w:val="20"/>
              </w:rPr>
              <w:t>Common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C5623C">
              <w:rPr>
                <w:rFonts w:cstheme="minorHAnsi"/>
                <w:b/>
                <w:sz w:val="20"/>
                <w:szCs w:val="20"/>
              </w:rPr>
              <w:t>Genome/assembly name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88" w:type="dxa"/>
            <w:tcBorders>
              <w:top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rnithorhynch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4726" w:type="dxa"/>
            <w:tcBorders>
              <w:top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Platypu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rnAna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Sarcophil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Tasmanian devil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arHar1 (</w:t>
            </w:r>
            <w:proofErr w:type="spellStart"/>
            <w:r w:rsidRPr="00C5623C">
              <w:rPr>
                <w:rFonts w:ascii="Calibri" w:hAnsi="Calibri" w:cs="Calibri"/>
                <w:sz w:val="20"/>
                <w:szCs w:val="20"/>
              </w:rPr>
              <w:t>Devil_ref</w:t>
            </w:r>
            <w:proofErr w:type="spellEnd"/>
            <w:r w:rsidRPr="00C5623C">
              <w:rPr>
                <w:rFonts w:ascii="Calibri" w:hAnsi="Calibri" w:cs="Calibri"/>
                <w:sz w:val="20"/>
                <w:szCs w:val="20"/>
              </w:rPr>
              <w:t xml:space="preserve"> v7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cro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ugen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Tammar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wallaby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acEug2 (Meug_1.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onodelph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Gray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short-tailed opossum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onDom5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asy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ovemcinc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ine-banded armadillo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dasNov3 (Dasnov3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holoe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offmann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Hoffmann's two-toed sloth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hoHof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oxodont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frican bush elephant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LoxAfr3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richech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n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est Indian manate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triMan1 (TriManLat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rocav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Rock hyrax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roCap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hrysochlor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ape golden mo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hrAsi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chinop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elfair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Lesser hedgehog tenrec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chTel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ryctero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ardvark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ryAfe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iniopter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atal long-fingered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nat.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pre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lgerian 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PRET_EiJ_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yot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randt's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41265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yot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Little brown bat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yoLuc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yot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avid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avid's myoti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32734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ptesic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ig brown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ptFus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teronot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rnell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Parnell's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mustached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46540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Eidolon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elvum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Straw-coloured fruit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46528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tero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vampyr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Large flying fox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teVam1 (Ptevap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tero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lack flying fox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32557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Rhinoloph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errumequinum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reater horseshoe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46549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egaderm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lyra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reater false vampire b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46534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rinace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European hedgehog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riEur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orex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ommon shrew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orAra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ondylur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Star-nosed mo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onCri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eptonychote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weddell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eddell seal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LepWed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lastRenderedPageBreak/>
              <w:t>2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Odoben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rosmar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alrus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ros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ustel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putori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Ferret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usFur1(MusPutFur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nther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igr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ltaic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Siberian tige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anTig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cinonyx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heetah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ciJub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el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omestic c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felCat5 (Felis_catus-6.2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n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og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nFam3 (CanFam3.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iluropod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iant panda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ilMel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Urs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Polar bea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UrsMar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an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entadactyl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hinese pangoli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GCA_000738955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an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Sunda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pangoli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anJav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eratotherium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hite rhinocero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erSim1 (CerSimSim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Equ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Hor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quCab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Vicugn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lpaca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vicPac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S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Pig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usScr3 (Sscrofa10.2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iraff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Camelopardali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ippelskirch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Masai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giraff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5123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uba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ater buffalo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5123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Bison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merican biso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Bison_UMD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Bo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ow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bosTau7 (Btau_4.6.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ntholop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odgson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Tibetan antelop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HO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v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ire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Sheep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viAri3 (Oar_v3.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Capra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egagr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ild go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pAeg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Capra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omestic go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HIR_2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kap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johnstoni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Okapi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6083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preo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preol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European roe dee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kmer63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rcin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orca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Killer wha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NOL02 (Oorc_1.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alaenopter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onaer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Antarctic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minke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wha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97880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alaenopter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cutorostrat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Common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minke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wha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balAcu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ipote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vexillifer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aiji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Lipotes_vexillifer_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ursiop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ommon bottlenose dolphin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turTru2 (Ttru_1.4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>Ochotona princeps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American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chPri3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ryctolag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cuniculus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European rabbi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ryCun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lastRenderedPageBreak/>
              <w:t>6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Ictidomy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ridecemline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Thirteen-lined ground squirrel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petri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ukomy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amar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amaraland mole-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DMR_v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lephantu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dward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ape elephant shrew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leEdw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esocricet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olden hamste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esAur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Jacu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jacul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Lesser Egyptian jerboa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JacJac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annospalax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alil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orthern Israeli blind subterranean mole 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C5623C">
              <w:rPr>
                <w:rFonts w:ascii="Calibri" w:hAnsi="Calibri" w:cs="Calibri"/>
                <w:sz w:val="20"/>
                <w:szCs w:val="20"/>
              </w:rPr>
              <w:t>S.galili</w:t>
            </w:r>
            <w:proofErr w:type="gramEnd"/>
            <w:r w:rsidRPr="00C5623C">
              <w:rPr>
                <w:rFonts w:ascii="Calibri" w:hAnsi="Calibri" w:cs="Calibri"/>
                <w:sz w:val="20"/>
                <w:szCs w:val="20"/>
              </w:rPr>
              <w:t>_v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hodop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ungor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Djungarian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hamste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sun0.5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eotom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esert wood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7557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llobi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alpin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orthern mole vo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Talpinus_0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llobi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Transcaucasian mole vol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8507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ricetu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hinese hamste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riGri1 (C_griseus_v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stan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Southeastern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Asian house 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ST_EiJ_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har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airdner's shrew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AHARI_EIJ_v1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rol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Ryukyu 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ROLI_EIJ_v1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>Mus musculus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House 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m10 (GRCm38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podem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ood mou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GCA_001305905.1 (ASM130590v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Ratt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rown 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rn6 (Rnor_6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Marmota marmot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rmot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lpine marmo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arMar2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ipodomy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rd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Ord's kangaroo 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dipOrd1 (Dipord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v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uinea pig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vPor3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av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aperea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razilian guinea pig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vAp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ctodon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degus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egu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ctDeg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Heterocepha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aked mole-ra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hetGla2 (HetGla_female_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Chinchilla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aniger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Long-tailed chinchilla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hiLan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upa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hinese tree shrew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TupChi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Tupa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elanger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Northern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treeshrew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tupBel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aleopter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Sunda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flying lemu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G_variegatus_3.0.2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ropithec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oquerel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Coquerel's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sifaka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coq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Daubentoni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ye-aye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DauMad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icroceb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sz w:val="20"/>
                <w:szCs w:val="20"/>
              </w:rPr>
              <w:t>Gray</w:t>
            </w:r>
            <w:proofErr w:type="spellEnd"/>
            <w:r w:rsidRPr="00C5623C">
              <w:rPr>
                <w:rFonts w:cstheme="minorHAnsi"/>
                <w:sz w:val="20"/>
                <w:szCs w:val="20"/>
              </w:rPr>
              <w:t xml:space="preserve"> mouse lemu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icMur1 (ASM16544v1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ulemur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caco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lack lemur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623C">
              <w:rPr>
                <w:rFonts w:ascii="Calibri" w:hAnsi="Calibri" w:cs="Calibri"/>
                <w:sz w:val="20"/>
                <w:szCs w:val="20"/>
              </w:rPr>
              <w:t>Emacaco_refEf_BWA_oneround</w:t>
            </w:r>
            <w:proofErr w:type="spellEnd"/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lastRenderedPageBreak/>
              <w:t>9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Eulemur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lue-eyed black lemur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Eflavifronsk33QCA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Otolemur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orthern greater galago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otoGar3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aimiri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lack-capped squirrel monkey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saiBol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ot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ancymaae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ancy Ma's night monkey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nan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eb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imitator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White-headed capuchin 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ebus_imitator-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Callithrix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ommon marmoset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lJac3 (Callithrix jacchus-3.2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Rhinopithec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biet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Black snub-nosed monkey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ASM169854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Rhinopithec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roxellan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olden snub-nosed monkey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Rrox_v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asal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Proboscis monkey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nasLar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Colobus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ngolensi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lliat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Angolan colobus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ng.pa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ercoceb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ty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 xml:space="preserve">Sooty </w:t>
            </w:r>
            <w:proofErr w:type="spellStart"/>
            <w:r w:rsidRPr="00C5623C">
              <w:rPr>
                <w:rFonts w:cstheme="minorHAnsi"/>
                <w:sz w:val="20"/>
                <w:szCs w:val="20"/>
              </w:rPr>
              <w:t>mangabey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aty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Chloroceb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reen monkey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ChlSab1.1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Papio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Olive baboo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apAnu2 (Panu_2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ndrill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Drill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leu.le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cac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Southern pig-tailed macaqu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Mnem_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acaca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Rhesus macaqu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rheMac3 (CR_1.0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Nomascus</w:t>
            </w:r>
            <w:proofErr w:type="spellEnd"/>
            <w:r w:rsidRPr="00C5623C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Northern white-cheeked gibbo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Nleu1.0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Pongo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Orangutan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onAbe2 (P_pygmaeus_2.0.2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 xml:space="preserve">Gorilla </w:t>
            </w:r>
            <w:proofErr w:type="spellStart"/>
            <w:r w:rsidRPr="00C5623C">
              <w:rPr>
                <w:rFonts w:cstheme="minorHAnsi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Gorilla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gorGor3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3788" w:type="dxa"/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>Pan troglodytes</w:t>
            </w:r>
          </w:p>
        </w:tc>
        <w:tc>
          <w:tcPr>
            <w:tcW w:w="4726" w:type="dxa"/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Chimpanze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panTro4(Pan_troglodytes-2.1.4)</w:t>
            </w:r>
          </w:p>
        </w:tc>
      </w:tr>
      <w:tr w:rsidR="008B5C91" w:rsidRPr="00491361" w:rsidTr="008B5C91">
        <w:trPr>
          <w:trHeight w:val="285"/>
        </w:trPr>
        <w:tc>
          <w:tcPr>
            <w:tcW w:w="984" w:type="dxa"/>
            <w:tcBorders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3788" w:type="dxa"/>
            <w:tcBorders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rPr>
                <w:rFonts w:cstheme="minorHAnsi"/>
                <w:i/>
                <w:sz w:val="20"/>
                <w:szCs w:val="20"/>
              </w:rPr>
            </w:pPr>
            <w:r w:rsidRPr="00C5623C">
              <w:rPr>
                <w:rFonts w:cstheme="minorHAnsi"/>
                <w:i/>
                <w:sz w:val="20"/>
                <w:szCs w:val="20"/>
              </w:rPr>
              <w:t>Homo sapiens</w:t>
            </w:r>
          </w:p>
        </w:tc>
        <w:tc>
          <w:tcPr>
            <w:tcW w:w="4726" w:type="dxa"/>
            <w:tcBorders>
              <w:bottom w:val="single" w:sz="4" w:space="0" w:color="auto"/>
            </w:tcBorders>
            <w:noWrap/>
            <w:hideMark/>
          </w:tcPr>
          <w:p w:rsidR="008B5C91" w:rsidRPr="00C5623C" w:rsidRDefault="008B5C91" w:rsidP="00605B9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C5623C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5C91" w:rsidRPr="00C5623C" w:rsidRDefault="008B5C91" w:rsidP="00605B9C">
            <w:pPr>
              <w:rPr>
                <w:rFonts w:ascii="Calibri" w:hAnsi="Calibri" w:cs="Calibri"/>
                <w:sz w:val="20"/>
                <w:szCs w:val="20"/>
              </w:rPr>
            </w:pPr>
            <w:r w:rsidRPr="00C5623C">
              <w:rPr>
                <w:rFonts w:ascii="Calibri" w:hAnsi="Calibri" w:cs="Calibri"/>
                <w:sz w:val="20"/>
                <w:szCs w:val="20"/>
              </w:rPr>
              <w:t>hg38 (GRCh38)</w:t>
            </w:r>
          </w:p>
        </w:tc>
      </w:tr>
    </w:tbl>
    <w:p w:rsidR="008B5C91" w:rsidRDefault="008B5C91"/>
    <w:sectPr w:rsidR="008B5C91" w:rsidSect="008B5C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91"/>
    <w:rsid w:val="008204A6"/>
    <w:rsid w:val="008B5C91"/>
    <w:rsid w:val="00A56805"/>
    <w:rsid w:val="00C5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A4EB8-2068-4AF5-A4B6-469EE321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81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2</cp:revision>
  <dcterms:created xsi:type="dcterms:W3CDTF">2017-11-02T15:46:00Z</dcterms:created>
  <dcterms:modified xsi:type="dcterms:W3CDTF">2017-11-02T15:55:00Z</dcterms:modified>
</cp:coreProperties>
</file>